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0445F" w14:textId="16DA787F" w:rsidR="00156741" w:rsidRPr="003B660F" w:rsidRDefault="003B660F" w:rsidP="003B66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B660F">
        <w:rPr>
          <w:rFonts w:ascii="Times New Roman" w:hAnsi="Times New Roman" w:cs="Times New Roman"/>
          <w:b/>
          <w:sz w:val="24"/>
          <w:szCs w:val="24"/>
        </w:rPr>
        <w:t>Supplementary Material 1. Turkish-Original Vers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SSS-CM</w:t>
      </w:r>
    </w:p>
    <w:p w14:paraId="2C291EA1" w14:textId="61DFB377" w:rsidR="003E65F9" w:rsidRPr="00832809" w:rsidRDefault="00832809" w:rsidP="00832809">
      <w:pPr>
        <w:spacing w:line="360" w:lineRule="auto"/>
        <w:jc w:val="both"/>
        <w:rPr>
          <w:rFonts w:ascii="Times New Roman" w:hAnsi="Times New Roman" w:cs="Times New Roman"/>
          <w:bCs/>
          <w:lang w:val="tr-TR"/>
        </w:rPr>
      </w:pPr>
      <w:r w:rsidRPr="00EB6288">
        <w:rPr>
          <w:rFonts w:ascii="Times New Roman" w:hAnsi="Times New Roman" w:cs="Times New Roman"/>
          <w:bCs/>
          <w:lang w:val="tr-TR"/>
        </w:rPr>
        <w:t xml:space="preserve">Aşağıdaki ölçekte </w:t>
      </w:r>
      <w:proofErr w:type="spellStart"/>
      <w:r w:rsidRPr="00EB6288">
        <w:rPr>
          <w:rFonts w:ascii="Times New Roman" w:hAnsi="Times New Roman" w:cs="Times New Roman"/>
          <w:bCs/>
          <w:lang w:val="tr-TR"/>
        </w:rPr>
        <w:t>kardiyometabolik</w:t>
      </w:r>
      <w:proofErr w:type="spellEnd"/>
      <w:r w:rsidRPr="00EB6288">
        <w:rPr>
          <w:rFonts w:ascii="Times New Roman" w:hAnsi="Times New Roman" w:cs="Times New Roman"/>
          <w:bCs/>
          <w:lang w:val="tr-TR"/>
        </w:rPr>
        <w:t xml:space="preserve"> (</w:t>
      </w:r>
      <w:r w:rsidRPr="0008291C">
        <w:rPr>
          <w:rFonts w:ascii="Times New Roman" w:hAnsi="Times New Roman" w:cs="Times New Roman"/>
          <w:bCs/>
          <w:lang w:val="tr-TR"/>
        </w:rPr>
        <w:t>koroner kalp hastalığı, inme, diyabet ve hipertansiyon</w:t>
      </w:r>
      <w:r>
        <w:rPr>
          <w:rFonts w:ascii="Times New Roman" w:hAnsi="Times New Roman" w:cs="Times New Roman"/>
          <w:bCs/>
          <w:lang w:val="tr-TR"/>
        </w:rPr>
        <w:t xml:space="preserve"> hastalıklarından</w:t>
      </w:r>
      <w:r w:rsidRPr="0008291C">
        <w:rPr>
          <w:rFonts w:ascii="Times New Roman" w:hAnsi="Times New Roman" w:cs="Times New Roman"/>
          <w:bCs/>
          <w:lang w:val="tr-TR"/>
        </w:rPr>
        <w:t xml:space="preserve"> en az iki tanesi</w:t>
      </w:r>
      <w:r>
        <w:rPr>
          <w:rFonts w:ascii="Times New Roman" w:hAnsi="Times New Roman" w:cs="Times New Roman"/>
          <w:bCs/>
          <w:lang w:val="tr-TR"/>
        </w:rPr>
        <w:t>ne yönelik tanısı olan</w:t>
      </w:r>
      <w:r w:rsidRPr="0008291C">
        <w:rPr>
          <w:rFonts w:ascii="Times New Roman" w:hAnsi="Times New Roman" w:cs="Times New Roman"/>
          <w:bCs/>
          <w:lang w:val="tr-TR"/>
        </w:rPr>
        <w:t xml:space="preserve">) </w:t>
      </w:r>
      <w:r w:rsidRPr="00D91959">
        <w:rPr>
          <w:rFonts w:ascii="Times New Roman" w:hAnsi="Times New Roman" w:cs="Times New Roman"/>
          <w:b/>
          <w:lang w:val="tr-TR"/>
        </w:rPr>
        <w:t>çoklu hastalığı</w:t>
      </w:r>
      <w:r w:rsidRPr="005007D2">
        <w:rPr>
          <w:rFonts w:ascii="Times New Roman" w:hAnsi="Times New Roman" w:cs="Times New Roman"/>
          <w:bCs/>
          <w:lang w:val="tr-TR"/>
        </w:rPr>
        <w:t xml:space="preserve"> olan bireylerde </w:t>
      </w:r>
      <w:r w:rsidRPr="00EB6288">
        <w:rPr>
          <w:rFonts w:ascii="Times New Roman" w:hAnsi="Times New Roman" w:cs="Times New Roman"/>
          <w:bCs/>
          <w:lang w:val="tr-TR"/>
        </w:rPr>
        <w:t xml:space="preserve">görülen belirtiler yer almaktadır. </w:t>
      </w:r>
      <w:r w:rsidRPr="00D91959">
        <w:rPr>
          <w:rFonts w:ascii="Times New Roman" w:hAnsi="Times New Roman" w:cs="Times New Roman"/>
          <w:b/>
          <w:u w:val="single"/>
          <w:lang w:val="tr-TR"/>
        </w:rPr>
        <w:t>Son bir ay içinde</w:t>
      </w:r>
      <w:r>
        <w:rPr>
          <w:rFonts w:ascii="Times New Roman" w:hAnsi="Times New Roman" w:cs="Times New Roman"/>
          <w:bCs/>
          <w:lang w:val="tr-TR"/>
        </w:rPr>
        <w:t xml:space="preserve"> </w:t>
      </w:r>
      <w:r w:rsidRPr="00EB6288">
        <w:rPr>
          <w:rFonts w:ascii="Times New Roman" w:hAnsi="Times New Roman" w:cs="Times New Roman"/>
          <w:bCs/>
          <w:lang w:val="tr-TR"/>
        </w:rPr>
        <w:t>bu belirtileri yaşadıysanız</w:t>
      </w:r>
      <w:r>
        <w:rPr>
          <w:rFonts w:ascii="Times New Roman" w:hAnsi="Times New Roman" w:cs="Times New Roman"/>
          <w:bCs/>
          <w:lang w:val="tr-TR"/>
        </w:rPr>
        <w:t>, bu belirtilerin</w:t>
      </w:r>
      <w:r w:rsidRPr="00EB6288">
        <w:rPr>
          <w:rFonts w:ascii="Times New Roman" w:hAnsi="Times New Roman" w:cs="Times New Roman"/>
          <w:bCs/>
          <w:lang w:val="tr-TR"/>
        </w:rPr>
        <w:t xml:space="preserve"> siz</w:t>
      </w:r>
      <w:r>
        <w:rPr>
          <w:rFonts w:ascii="Times New Roman" w:hAnsi="Times New Roman" w:cs="Times New Roman"/>
          <w:bCs/>
          <w:lang w:val="tr-TR"/>
        </w:rPr>
        <w:t xml:space="preserve">i ne kadar </w:t>
      </w:r>
      <w:r w:rsidRPr="00D91959">
        <w:rPr>
          <w:rFonts w:ascii="Times New Roman" w:hAnsi="Times New Roman" w:cs="Times New Roman"/>
          <w:b/>
          <w:u w:val="single"/>
          <w:lang w:val="tr-TR"/>
        </w:rPr>
        <w:t>rahatsız ettiğini</w:t>
      </w:r>
      <w:r w:rsidRPr="00EB6288">
        <w:rPr>
          <w:rFonts w:ascii="Times New Roman" w:hAnsi="Times New Roman" w:cs="Times New Roman"/>
          <w:bCs/>
          <w:lang w:val="tr-TR"/>
        </w:rPr>
        <w:t xml:space="preserve"> ilgili kutucuğu işaretleyerek belirtiniz.  </w:t>
      </w:r>
    </w:p>
    <w:tbl>
      <w:tblPr>
        <w:tblStyle w:val="TabloKlavuzu"/>
        <w:tblW w:w="9548" w:type="dxa"/>
        <w:jc w:val="center"/>
        <w:tblLook w:val="04A0" w:firstRow="1" w:lastRow="0" w:firstColumn="1" w:lastColumn="0" w:noHBand="0" w:noVBand="1"/>
      </w:tblPr>
      <w:tblGrid>
        <w:gridCol w:w="381"/>
        <w:gridCol w:w="5426"/>
        <w:gridCol w:w="696"/>
        <w:gridCol w:w="722"/>
        <w:gridCol w:w="708"/>
        <w:gridCol w:w="709"/>
        <w:gridCol w:w="884"/>
        <w:gridCol w:w="22"/>
      </w:tblGrid>
      <w:tr w:rsidR="00156741" w:rsidRPr="003B660F" w14:paraId="3EB5B0F7" w14:textId="77777777" w:rsidTr="00842521">
        <w:trPr>
          <w:jc w:val="center"/>
        </w:trPr>
        <w:tc>
          <w:tcPr>
            <w:tcW w:w="5807" w:type="dxa"/>
            <w:gridSpan w:val="2"/>
          </w:tcPr>
          <w:p w14:paraId="5CF698B0" w14:textId="77777777" w:rsidR="00156741" w:rsidRPr="00EB6288" w:rsidRDefault="00156741" w:rsidP="00842521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Son bir 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 (4 hafta)</w:t>
            </w: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 içinde aşağıdaki belirtileri yaşadınız mı?</w:t>
            </w:r>
          </w:p>
        </w:tc>
        <w:tc>
          <w:tcPr>
            <w:tcW w:w="3741" w:type="dxa"/>
            <w:gridSpan w:val="6"/>
          </w:tcPr>
          <w:p w14:paraId="7B4C71C6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Yaşadıysanız sizi ne kadar rahatsız etti?</w:t>
            </w:r>
          </w:p>
        </w:tc>
      </w:tr>
      <w:tr w:rsidR="00156741" w:rsidRPr="0008291C" w14:paraId="2B5F8680" w14:textId="77777777" w:rsidTr="00842521">
        <w:trPr>
          <w:gridAfter w:val="1"/>
          <w:wAfter w:w="22" w:type="dxa"/>
          <w:trHeight w:val="987"/>
          <w:jc w:val="center"/>
        </w:trPr>
        <w:tc>
          <w:tcPr>
            <w:tcW w:w="5807" w:type="dxa"/>
            <w:gridSpan w:val="2"/>
          </w:tcPr>
          <w:p w14:paraId="5B52CD45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696" w:type="dxa"/>
            <w:textDirection w:val="btLr"/>
          </w:tcPr>
          <w:p w14:paraId="1299AC3B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0 </w:t>
            </w:r>
          </w:p>
          <w:p w14:paraId="2C7116F2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gramStart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hiç</w:t>
            </w:r>
            <w:proofErr w:type="gramEnd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722" w:type="dxa"/>
            <w:textDirection w:val="btLr"/>
          </w:tcPr>
          <w:p w14:paraId="098A0EA5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1 </w:t>
            </w:r>
          </w:p>
          <w:p w14:paraId="1060836C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gramStart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hafif</w:t>
            </w:r>
            <w:proofErr w:type="gramEnd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708" w:type="dxa"/>
            <w:textDirection w:val="btLr"/>
          </w:tcPr>
          <w:p w14:paraId="619E718B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2 </w:t>
            </w:r>
          </w:p>
          <w:p w14:paraId="1676BAE3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gramStart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orta</w:t>
            </w:r>
            <w:proofErr w:type="gramEnd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709" w:type="dxa"/>
            <w:textDirection w:val="btLr"/>
          </w:tcPr>
          <w:p w14:paraId="63EC64B0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3 </w:t>
            </w:r>
          </w:p>
          <w:p w14:paraId="7EDFA60D" w14:textId="77777777" w:rsidR="00156741" w:rsidRPr="00EB6288" w:rsidRDefault="00156741" w:rsidP="008425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gramStart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şiddetli</w:t>
            </w:r>
            <w:proofErr w:type="gramEnd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884" w:type="dxa"/>
            <w:textDirection w:val="btLr"/>
          </w:tcPr>
          <w:p w14:paraId="64F23310" w14:textId="77777777" w:rsidR="00156741" w:rsidRPr="00EB6288" w:rsidRDefault="00156741" w:rsidP="008425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4</w:t>
            </w:r>
          </w:p>
          <w:p w14:paraId="3A9DCDD8" w14:textId="77777777" w:rsidR="00156741" w:rsidRPr="00EB6288" w:rsidRDefault="00156741" w:rsidP="008425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 (</w:t>
            </w:r>
            <w:proofErr w:type="gramStart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çok</w:t>
            </w:r>
            <w:proofErr w:type="gramEnd"/>
            <w:r w:rsidRPr="00EB6288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 şiddetli)</w:t>
            </w:r>
          </w:p>
          <w:p w14:paraId="52EEB9EC" w14:textId="77777777" w:rsidR="00156741" w:rsidRPr="00EB6288" w:rsidRDefault="00156741" w:rsidP="008425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</w:p>
        </w:tc>
      </w:tr>
      <w:tr w:rsidR="00156741" w:rsidRPr="0008291C" w14:paraId="3253AAEC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0AB7A855" w14:textId="77777777" w:rsidR="00156741" w:rsidRPr="00156741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42C17176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ğız kuruluğu</w:t>
            </w:r>
          </w:p>
        </w:tc>
        <w:tc>
          <w:tcPr>
            <w:tcW w:w="696" w:type="dxa"/>
          </w:tcPr>
          <w:p w14:paraId="122A98A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072E2D63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18FDAB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56C6C80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22F529DC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57A6B948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4ED0FCF2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4284A841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tr-TR"/>
              </w:rPr>
              <w:t>Bacaklarda şişlik/ödem</w:t>
            </w:r>
          </w:p>
        </w:tc>
        <w:tc>
          <w:tcPr>
            <w:tcW w:w="696" w:type="dxa"/>
          </w:tcPr>
          <w:p w14:paraId="7637A55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4FD00C98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7B801063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7B0198C0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074E087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7708ED2B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321EDE04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653817A4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ş ağrısı</w:t>
            </w:r>
          </w:p>
        </w:tc>
        <w:tc>
          <w:tcPr>
            <w:tcW w:w="696" w:type="dxa"/>
          </w:tcPr>
          <w:p w14:paraId="33EFE6C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1574AE2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384A6D9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1A5B9FD0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480EB37F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5E9DFEA3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2C7F8940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33C13531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ş dönmesi</w:t>
            </w:r>
          </w:p>
        </w:tc>
        <w:tc>
          <w:tcPr>
            <w:tcW w:w="696" w:type="dxa"/>
          </w:tcPr>
          <w:p w14:paraId="16226395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4053093F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4C967F9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44AAA00C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60CAC96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19481F92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6E3E9B36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72D56B50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yılma</w:t>
            </w:r>
          </w:p>
        </w:tc>
        <w:tc>
          <w:tcPr>
            <w:tcW w:w="696" w:type="dxa"/>
          </w:tcPr>
          <w:p w14:paraId="0082D048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357D0325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7EE63A2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2F70FDD7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1CC6FF98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00349822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7EEFE419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540E9EE6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ilinç bulanıklığı, anlamada güçlük</w:t>
            </w:r>
          </w:p>
        </w:tc>
        <w:tc>
          <w:tcPr>
            <w:tcW w:w="696" w:type="dxa"/>
          </w:tcPr>
          <w:p w14:paraId="4FF2B54C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2D21F2FC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0A73873D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0D17F2E6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6ACE1CD2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2150CA6E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7CBCFCEE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79403995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ulanık/çift görme</w:t>
            </w:r>
          </w:p>
        </w:tc>
        <w:tc>
          <w:tcPr>
            <w:tcW w:w="696" w:type="dxa"/>
          </w:tcPr>
          <w:p w14:paraId="2FEE12C6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5B530354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AB39FB5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7802B5B2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1B0170CB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6B4CBC35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337297A8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4E30DCA0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urun kanaması</w:t>
            </w:r>
          </w:p>
        </w:tc>
        <w:tc>
          <w:tcPr>
            <w:tcW w:w="696" w:type="dxa"/>
          </w:tcPr>
          <w:p w14:paraId="438CC2BD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0A17939F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4586EEC3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64828AED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7F188900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3B660F" w14:paraId="2DC9A260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79DD3D27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378003C5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Denge, koordinasyon ve yürüme zorluğu </w:t>
            </w:r>
          </w:p>
        </w:tc>
        <w:tc>
          <w:tcPr>
            <w:tcW w:w="696" w:type="dxa"/>
          </w:tcPr>
          <w:p w14:paraId="451D671F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1409DFD7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59DCEAD5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0B29E245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60DA3254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3B660F" w14:paraId="3188AC06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2B66F8E5" w14:textId="77777777" w:rsidR="00156741" w:rsidRPr="001C5EEC" w:rsidRDefault="00156741" w:rsidP="00156741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/>
                <w:sz w:val="20"/>
                <w:szCs w:val="20"/>
                <w:lang w:val="nn-NO"/>
              </w:rPr>
            </w:pPr>
          </w:p>
        </w:tc>
        <w:tc>
          <w:tcPr>
            <w:tcW w:w="5426" w:type="dxa"/>
          </w:tcPr>
          <w:p w14:paraId="28672FA0" w14:textId="77777777" w:rsidR="00156741" w:rsidRPr="00950C09" w:rsidRDefault="00156741" w:rsidP="00842521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llerde veya ayaklarda uyuşma/karıncalanma</w:t>
            </w:r>
          </w:p>
        </w:tc>
        <w:tc>
          <w:tcPr>
            <w:tcW w:w="696" w:type="dxa"/>
          </w:tcPr>
          <w:p w14:paraId="199ADD13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651FF479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5F2A63E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18E05BA9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722932A4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3B660F" w14:paraId="2FD73AB6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633C3220" w14:textId="77777777" w:rsidR="00156741" w:rsidRPr="001C5EEC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nn-NO"/>
              </w:rPr>
            </w:pPr>
          </w:p>
        </w:tc>
        <w:tc>
          <w:tcPr>
            <w:tcW w:w="5426" w:type="dxa"/>
          </w:tcPr>
          <w:p w14:paraId="175BEE90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öğüste ağrı, yanma ve sıkışma hissi</w:t>
            </w:r>
          </w:p>
        </w:tc>
        <w:tc>
          <w:tcPr>
            <w:tcW w:w="696" w:type="dxa"/>
          </w:tcPr>
          <w:p w14:paraId="3CDBC43C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5603F4EE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70D84512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3DEB1FC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015EE080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0FF1796D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6EF41209" w14:textId="77777777" w:rsidR="00156741" w:rsidRPr="001C5EEC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nn-NO"/>
              </w:rPr>
            </w:pPr>
          </w:p>
        </w:tc>
        <w:tc>
          <w:tcPr>
            <w:tcW w:w="5426" w:type="dxa"/>
          </w:tcPr>
          <w:p w14:paraId="2464D846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Halsizlik / yorgunluk</w:t>
            </w:r>
          </w:p>
        </w:tc>
        <w:tc>
          <w:tcPr>
            <w:tcW w:w="696" w:type="dxa"/>
          </w:tcPr>
          <w:p w14:paraId="4BC9AE00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13251529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0A99399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549015EB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36A5C132" w14:textId="77777777" w:rsidR="00156741" w:rsidRPr="00EB6288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19602821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3DCC1168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58C48F35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Huzursuzluk hissi</w:t>
            </w:r>
          </w:p>
        </w:tc>
        <w:tc>
          <w:tcPr>
            <w:tcW w:w="696" w:type="dxa"/>
          </w:tcPr>
          <w:p w14:paraId="07B6C89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0A39DE4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69116E69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5CC58E7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21F6EFF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BA0178" w14:paraId="3CC86266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18F02E37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5129BE9C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afada karışıklık, dikkat dağınıklığı, hafıza, hatırlama sorunları</w:t>
            </w:r>
          </w:p>
        </w:tc>
        <w:tc>
          <w:tcPr>
            <w:tcW w:w="696" w:type="dxa"/>
          </w:tcPr>
          <w:p w14:paraId="49823D37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247338F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735CB78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46FA0D3D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01DAAA6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EB6288" w14:paraId="699C3221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6E73BE3E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69564389" w14:textId="77777777" w:rsidR="00156741" w:rsidRPr="00950C09" w:rsidRDefault="00156741" w:rsidP="00842521">
            <w:pPr>
              <w:tabs>
                <w:tab w:val="center" w:pos="2029"/>
              </w:tabs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alp çarpıntısı</w:t>
            </w:r>
            <w:r w:rsidRPr="00950C09" w:rsidDel="0008291C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ab/>
            </w:r>
          </w:p>
        </w:tc>
        <w:tc>
          <w:tcPr>
            <w:tcW w:w="696" w:type="dxa"/>
          </w:tcPr>
          <w:p w14:paraId="2D69D81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50935407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3F0B6570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33F4BCF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1E4C210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EB6288" w14:paraId="5164E293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283C105B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234C29E8" w14:textId="77777777" w:rsidR="00156741" w:rsidRPr="00950C09" w:rsidRDefault="00156741" w:rsidP="00842521">
            <w:pPr>
              <w:tabs>
                <w:tab w:val="left" w:pos="1040"/>
              </w:tabs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aygı/endişe hissi</w:t>
            </w:r>
          </w:p>
        </w:tc>
        <w:tc>
          <w:tcPr>
            <w:tcW w:w="696" w:type="dxa"/>
          </w:tcPr>
          <w:p w14:paraId="3BF0819F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14A9908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481A1D6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2CE6BF27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2B4000A1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BA0178" w14:paraId="608725BF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26550330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2667FD7D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ol veya bacaklarda güç/his kaybı</w:t>
            </w:r>
          </w:p>
        </w:tc>
        <w:tc>
          <w:tcPr>
            <w:tcW w:w="696" w:type="dxa"/>
          </w:tcPr>
          <w:p w14:paraId="7E746EF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53D1C94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32248B9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F0B893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389C557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EB6288" w14:paraId="2C791663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3BBFEBBA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4CC30228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onuşma güçlüğü</w:t>
            </w:r>
          </w:p>
        </w:tc>
        <w:tc>
          <w:tcPr>
            <w:tcW w:w="696" w:type="dxa"/>
          </w:tcPr>
          <w:p w14:paraId="70368C39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77AE62C9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7810B16D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3739EE8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75A3EAF1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32DEB9EC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3C5CB11A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4B0303D1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ulak çınlaması</w:t>
            </w:r>
            <w:r w:rsidRPr="00950C09" w:rsidDel="0008291C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</w:p>
        </w:tc>
        <w:tc>
          <w:tcPr>
            <w:tcW w:w="696" w:type="dxa"/>
          </w:tcPr>
          <w:p w14:paraId="4DB64CC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65AD598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46511A1D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063A49A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79AE6828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7922F83B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258F6216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08B2A72F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usma</w:t>
            </w:r>
            <w:r w:rsidRPr="00950C09" w:rsidDel="0008291C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</w:p>
        </w:tc>
        <w:tc>
          <w:tcPr>
            <w:tcW w:w="696" w:type="dxa"/>
          </w:tcPr>
          <w:p w14:paraId="48C46A99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323A561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0305500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7DDCD630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1C11FCF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33E748D3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4D99E179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236BCA7B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Nefes darlığı</w:t>
            </w:r>
          </w:p>
        </w:tc>
        <w:tc>
          <w:tcPr>
            <w:tcW w:w="696" w:type="dxa"/>
          </w:tcPr>
          <w:p w14:paraId="79439D4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31F4DF3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A252784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1E69AC33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56FFF1AC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634D5DD5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4AE18B5C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49AC37EA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tr-TR"/>
              </w:rPr>
              <w:t>Sık idrara çıkma</w:t>
            </w:r>
            <w:r w:rsidRPr="00950C09" w:rsidDel="0008291C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</w:p>
        </w:tc>
        <w:tc>
          <w:tcPr>
            <w:tcW w:w="696" w:type="dxa"/>
          </w:tcPr>
          <w:p w14:paraId="6EE9F0A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1FC174E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5BADC9A8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51E1DC7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5F693CC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3992EEC5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2A158F6B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182BC9F3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şırı terleme</w:t>
            </w:r>
          </w:p>
        </w:tc>
        <w:tc>
          <w:tcPr>
            <w:tcW w:w="696" w:type="dxa"/>
          </w:tcPr>
          <w:p w14:paraId="62EF2D17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0CA1C5F1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3533685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1035ED5B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7FDF6E2F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08291C" w14:paraId="2D41F766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54DED268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033ACDA1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Uyku</w:t>
            </w:r>
            <w:r w:rsidRPr="00950C0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hali/sersemlik hissi</w:t>
            </w:r>
          </w:p>
        </w:tc>
        <w:tc>
          <w:tcPr>
            <w:tcW w:w="696" w:type="dxa"/>
          </w:tcPr>
          <w:p w14:paraId="01EF57E8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560C1E86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29FBD0D8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3C87BC52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3E506510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156741" w:rsidRPr="00685AEF" w14:paraId="7B47CF41" w14:textId="77777777" w:rsidTr="00842521">
        <w:trPr>
          <w:gridAfter w:val="1"/>
          <w:wAfter w:w="22" w:type="dxa"/>
          <w:jc w:val="center"/>
        </w:trPr>
        <w:tc>
          <w:tcPr>
            <w:tcW w:w="381" w:type="dxa"/>
          </w:tcPr>
          <w:p w14:paraId="56BCBCB3" w14:textId="77777777" w:rsidR="00156741" w:rsidRPr="00950C09" w:rsidRDefault="00156741" w:rsidP="00156741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6" w:type="dxa"/>
          </w:tcPr>
          <w:p w14:paraId="21A00528" w14:textId="77777777" w:rsidR="00156741" w:rsidRPr="00950C09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85AE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Uykuya dalma/sürdürme 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üçlüğü</w:t>
            </w:r>
          </w:p>
        </w:tc>
        <w:tc>
          <w:tcPr>
            <w:tcW w:w="696" w:type="dxa"/>
          </w:tcPr>
          <w:p w14:paraId="12F2991D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22" w:type="dxa"/>
          </w:tcPr>
          <w:p w14:paraId="7FE8AF3E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8" w:type="dxa"/>
          </w:tcPr>
          <w:p w14:paraId="1C97E931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709" w:type="dxa"/>
          </w:tcPr>
          <w:p w14:paraId="0AD9C675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884" w:type="dxa"/>
          </w:tcPr>
          <w:p w14:paraId="5F9F3F2F" w14:textId="77777777" w:rsidR="00156741" w:rsidRPr="0008291C" w:rsidRDefault="00156741" w:rsidP="008425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</w:tbl>
    <w:p w14:paraId="29BAB001" w14:textId="7871CC61" w:rsidR="00A154BA" w:rsidRPr="00AA3942" w:rsidRDefault="00832809" w:rsidP="00156741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tr-TR"/>
        </w:rPr>
      </w:pPr>
      <w:r w:rsidRPr="00AA3942">
        <w:rPr>
          <w:rFonts w:ascii="Times New Roman" w:hAnsi="Times New Roman" w:cs="Times New Roman"/>
          <w:b/>
          <w:sz w:val="20"/>
          <w:szCs w:val="20"/>
          <w:lang w:val="tr-TR"/>
        </w:rPr>
        <w:t xml:space="preserve">Ölçek Puanlama: </w:t>
      </w:r>
      <w:r w:rsidRPr="00AA3942">
        <w:rPr>
          <w:rFonts w:ascii="Times New Roman" w:hAnsi="Times New Roman" w:cs="Times New Roman"/>
          <w:sz w:val="20"/>
          <w:szCs w:val="20"/>
          <w:lang w:val="tr-TR"/>
        </w:rPr>
        <w:t xml:space="preserve">Her maddede işaretlenen rakamlar toplanır. Ölçekten alınabilecek puan </w:t>
      </w:r>
      <w:r w:rsidRPr="00AA3942">
        <w:rPr>
          <w:rFonts w:ascii="Times New Roman" w:hAnsi="Times New Roman" w:cs="Times New Roman"/>
          <w:b/>
          <w:bCs/>
          <w:sz w:val="20"/>
          <w:szCs w:val="20"/>
          <w:u w:val="single"/>
          <w:lang w:val="tr-TR"/>
        </w:rPr>
        <w:t>0-100</w:t>
      </w:r>
      <w:r w:rsidRPr="00AA3942">
        <w:rPr>
          <w:rFonts w:ascii="Times New Roman" w:hAnsi="Times New Roman" w:cs="Times New Roman"/>
          <w:sz w:val="20"/>
          <w:szCs w:val="20"/>
          <w:lang w:val="tr-TR"/>
        </w:rPr>
        <w:t xml:space="preserve"> arasında değişmektedir. Toplam puanın artması </w:t>
      </w:r>
      <w:r w:rsidRPr="00AA3942">
        <w:rPr>
          <w:rFonts w:ascii="Times New Roman" w:hAnsi="Times New Roman" w:cs="Times New Roman"/>
          <w:bCs/>
          <w:sz w:val="20"/>
          <w:szCs w:val="20"/>
          <w:lang w:val="tr-TR"/>
        </w:rPr>
        <w:t>çoklu hastalığı olan bireylerde semptom şiddetinin daha yüksek olduğunu göstermektedir.</w:t>
      </w:r>
    </w:p>
    <w:sectPr w:rsidR="00A154BA" w:rsidRPr="00AA3942" w:rsidSect="0099103D">
      <w:pgSz w:w="11906" w:h="16838"/>
      <w:pgMar w:top="1701" w:right="1418" w:bottom="1418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7182E"/>
    <w:multiLevelType w:val="hybridMultilevel"/>
    <w:tmpl w:val="1E2A94DE"/>
    <w:lvl w:ilvl="0" w:tplc="041F000F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07883"/>
    <w:multiLevelType w:val="hybridMultilevel"/>
    <w:tmpl w:val="C15EDC52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394A62"/>
    <w:multiLevelType w:val="hybridMultilevel"/>
    <w:tmpl w:val="E3281944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C526B1"/>
    <w:multiLevelType w:val="hybridMultilevel"/>
    <w:tmpl w:val="1B4C944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F252DA"/>
    <w:multiLevelType w:val="hybridMultilevel"/>
    <w:tmpl w:val="8ABE41A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031EB"/>
    <w:multiLevelType w:val="hybridMultilevel"/>
    <w:tmpl w:val="3D1496C6"/>
    <w:lvl w:ilvl="0" w:tplc="041F000F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785940"/>
    <w:multiLevelType w:val="hybridMultilevel"/>
    <w:tmpl w:val="4C524D4A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588233">
    <w:abstractNumId w:val="2"/>
  </w:num>
  <w:num w:numId="2" w16cid:durableId="257642198">
    <w:abstractNumId w:val="4"/>
  </w:num>
  <w:num w:numId="3" w16cid:durableId="1348823208">
    <w:abstractNumId w:val="5"/>
  </w:num>
  <w:num w:numId="4" w16cid:durableId="68119915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0427303">
    <w:abstractNumId w:val="1"/>
  </w:num>
  <w:num w:numId="6" w16cid:durableId="1938707798">
    <w:abstractNumId w:val="3"/>
  </w:num>
  <w:num w:numId="7" w16cid:durableId="1431504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6B"/>
    <w:rsid w:val="00015331"/>
    <w:rsid w:val="000438FE"/>
    <w:rsid w:val="000955FA"/>
    <w:rsid w:val="000B304E"/>
    <w:rsid w:val="00100571"/>
    <w:rsid w:val="00156741"/>
    <w:rsid w:val="001C155D"/>
    <w:rsid w:val="001C5EEC"/>
    <w:rsid w:val="001D436B"/>
    <w:rsid w:val="00206860"/>
    <w:rsid w:val="00213932"/>
    <w:rsid w:val="002306FC"/>
    <w:rsid w:val="00252F38"/>
    <w:rsid w:val="002932C5"/>
    <w:rsid w:val="002C6F5F"/>
    <w:rsid w:val="00333342"/>
    <w:rsid w:val="00386435"/>
    <w:rsid w:val="003A6B9A"/>
    <w:rsid w:val="003B660F"/>
    <w:rsid w:val="003E65F9"/>
    <w:rsid w:val="004430B2"/>
    <w:rsid w:val="004701F6"/>
    <w:rsid w:val="00482978"/>
    <w:rsid w:val="004C36AA"/>
    <w:rsid w:val="004F28BE"/>
    <w:rsid w:val="00524D6D"/>
    <w:rsid w:val="00596CF8"/>
    <w:rsid w:val="005B5C51"/>
    <w:rsid w:val="00660285"/>
    <w:rsid w:val="006B4A07"/>
    <w:rsid w:val="006C1349"/>
    <w:rsid w:val="007621E0"/>
    <w:rsid w:val="007924F3"/>
    <w:rsid w:val="007A287E"/>
    <w:rsid w:val="00802236"/>
    <w:rsid w:val="00831759"/>
    <w:rsid w:val="00832809"/>
    <w:rsid w:val="009022E3"/>
    <w:rsid w:val="0099103D"/>
    <w:rsid w:val="00A063DE"/>
    <w:rsid w:val="00A154BA"/>
    <w:rsid w:val="00AA3942"/>
    <w:rsid w:val="00AB0021"/>
    <w:rsid w:val="00B6673A"/>
    <w:rsid w:val="00BE1728"/>
    <w:rsid w:val="00C3069F"/>
    <w:rsid w:val="00C4588A"/>
    <w:rsid w:val="00C75D6A"/>
    <w:rsid w:val="00C80B46"/>
    <w:rsid w:val="00D04767"/>
    <w:rsid w:val="00D55A45"/>
    <w:rsid w:val="00DC789D"/>
    <w:rsid w:val="00E37175"/>
    <w:rsid w:val="00E47895"/>
    <w:rsid w:val="00E57C38"/>
    <w:rsid w:val="00EA2DBA"/>
    <w:rsid w:val="00F16C5B"/>
    <w:rsid w:val="00F53ED6"/>
    <w:rsid w:val="00F80700"/>
    <w:rsid w:val="00F8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4E537A"/>
  <w15:chartTrackingRefBased/>
  <w15:docId w15:val="{73F3969C-C364-465B-81D9-2C081A8DE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1D4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D4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D4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D4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D4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D4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D4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D4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D4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D43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D43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D436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D436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D436B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D436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D436B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D436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D436B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1D4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D436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1D4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D436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1D4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D436B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link w:val="ListeParagrafChar"/>
    <w:uiPriority w:val="34"/>
    <w:qFormat/>
    <w:rsid w:val="001D436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D436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D4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D436B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1D436B"/>
    <w:rPr>
      <w:b/>
      <w:bCs/>
      <w:smallCaps/>
      <w:color w:val="0F4761" w:themeColor="accent1" w:themeShade="BF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1D436B"/>
  </w:style>
  <w:style w:type="table" w:styleId="TabloKlavuzu">
    <w:name w:val="Table Grid"/>
    <w:basedOn w:val="NormalTablo"/>
    <w:uiPriority w:val="39"/>
    <w:rsid w:val="001D4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0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character" w:customStyle="1" w:styleId="ListeParagrafChar">
    <w:name w:val="Liste Paragraf Char"/>
    <w:link w:val="ListeParagraf"/>
    <w:uiPriority w:val="34"/>
    <w:rsid w:val="001C5EEC"/>
    <w:rPr>
      <w:lang w:val="en-US"/>
    </w:rPr>
  </w:style>
  <w:style w:type="character" w:styleId="Gl">
    <w:name w:val="Strong"/>
    <w:basedOn w:val="VarsaylanParagrafYazTipi"/>
    <w:uiPriority w:val="22"/>
    <w:qFormat/>
    <w:rsid w:val="00156741"/>
    <w:rPr>
      <w:b/>
      <w:bCs/>
    </w:rPr>
  </w:style>
  <w:style w:type="character" w:styleId="Vurgu">
    <w:name w:val="Emphasis"/>
    <w:basedOn w:val="VarsaylanParagrafYazTipi"/>
    <w:uiPriority w:val="20"/>
    <w:qFormat/>
    <w:rsid w:val="001567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4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3BC34-0DAB-498E-8126-6AF769819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1</Words>
  <Characters>1267</Characters>
  <Application>Microsoft Office Word</Application>
  <DocSecurity>0</DocSecurity>
  <Lines>198</Lines>
  <Paragraphs>6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Gülbahar</dc:creator>
  <cp:keywords/>
  <dc:description/>
  <cp:lastModifiedBy>Merve Gülbahar</cp:lastModifiedBy>
  <cp:revision>10</cp:revision>
  <dcterms:created xsi:type="dcterms:W3CDTF">2025-05-08T18:13:00Z</dcterms:created>
  <dcterms:modified xsi:type="dcterms:W3CDTF">2025-07-0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32226-a239-4927-8a56-1e1d4e025d3c</vt:lpwstr>
  </property>
</Properties>
</file>